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6858B" w14:textId="77777777" w:rsidR="0023040B" w:rsidRDefault="0023040B" w:rsidP="0023040B">
      <w:pPr>
        <w:jc w:val="both"/>
        <w:rPr>
          <w:rFonts w:ascii="Times New Roman" w:hAnsi="Times New Roman"/>
          <w:b/>
          <w:color w:val="000000"/>
        </w:rPr>
      </w:pPr>
      <w:r w:rsidRPr="00D10AC1">
        <w:rPr>
          <w:rFonts w:ascii="Times New Roman" w:hAnsi="Times New Roman"/>
          <w:b/>
          <w:color w:val="000000"/>
        </w:rPr>
        <w:t xml:space="preserve">Supplementary File </w:t>
      </w:r>
      <w:r>
        <w:rPr>
          <w:rFonts w:ascii="Times New Roman" w:hAnsi="Times New Roman"/>
          <w:b/>
          <w:color w:val="000000"/>
        </w:rPr>
        <w:t>4</w:t>
      </w:r>
      <w:r w:rsidRPr="00D10AC1">
        <w:rPr>
          <w:rFonts w:ascii="Times New Roman" w:hAnsi="Times New Roman"/>
          <w:b/>
          <w:color w:val="000000"/>
        </w:rPr>
        <w:t xml:space="preserve">. </w:t>
      </w:r>
    </w:p>
    <w:p w14:paraId="0021A7AA" w14:textId="77777777" w:rsidR="00250C4D" w:rsidRDefault="00250C4D" w:rsidP="0023040B">
      <w:pPr>
        <w:pStyle w:val="EndNoteBibliography"/>
        <w:spacing w:before="360" w:line="276" w:lineRule="auto"/>
        <w:rPr>
          <w:rFonts w:ascii="Times New Roman" w:hAnsi="Times New Roman" w:cs="Times New Roman"/>
          <w:b/>
          <w:color w:val="000000"/>
          <w:lang w:val="en-GB"/>
        </w:rPr>
      </w:pPr>
    </w:p>
    <w:p w14:paraId="336E1690" w14:textId="5E2C0113" w:rsidR="0023040B" w:rsidRDefault="0023040B" w:rsidP="0023040B">
      <w:pPr>
        <w:pStyle w:val="EndNoteBibliography"/>
        <w:spacing w:before="360" w:line="276" w:lineRule="auto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color w:val="000000"/>
          <w:lang w:val="en-GB"/>
        </w:rPr>
        <w:t xml:space="preserve">Table S1. </w:t>
      </w:r>
      <w:r w:rsidRPr="008B5123">
        <w:rPr>
          <w:rFonts w:ascii="Times New Roman" w:hAnsi="Times New Roman"/>
          <w:b/>
        </w:rPr>
        <w:t>Sen</w:t>
      </w:r>
      <w:r>
        <w:rPr>
          <w:rFonts w:ascii="Times New Roman" w:hAnsi="Times New Roman"/>
          <w:b/>
        </w:rPr>
        <w:t>s</w:t>
      </w:r>
      <w:r w:rsidRPr="008B5123">
        <w:rPr>
          <w:rFonts w:ascii="Times New Roman" w:hAnsi="Times New Roman"/>
          <w:b/>
        </w:rPr>
        <w:t>itivity analys</w:t>
      </w:r>
      <w:r>
        <w:rPr>
          <w:rFonts w:ascii="Times New Roman" w:hAnsi="Times New Roman"/>
          <w:b/>
        </w:rPr>
        <w:t>i</w:t>
      </w:r>
      <w:r w:rsidRPr="008B5123">
        <w:rPr>
          <w:rFonts w:ascii="Times New Roman" w:hAnsi="Times New Roman"/>
          <w:b/>
        </w:rPr>
        <w:t xml:space="preserve">s on the association between financial conflicts of interest and author’s position on cardiovascular </w:t>
      </w:r>
      <w:r>
        <w:rPr>
          <w:rFonts w:ascii="Times New Roman" w:hAnsi="Times New Roman"/>
          <w:b/>
        </w:rPr>
        <w:t xml:space="preserve">risk, </w:t>
      </w:r>
      <w:r w:rsidRPr="008B5123">
        <w:rPr>
          <w:rFonts w:ascii="Times New Roman" w:hAnsi="Times New Roman"/>
          <w:b/>
        </w:rPr>
        <w:t xml:space="preserve">psychiatric </w:t>
      </w:r>
      <w:r>
        <w:rPr>
          <w:rFonts w:ascii="Times New Roman" w:hAnsi="Times New Roman"/>
          <w:b/>
        </w:rPr>
        <w:t>risk,</w:t>
      </w:r>
      <w:r w:rsidRPr="008B5123">
        <w:rPr>
          <w:rFonts w:ascii="Times New Roman" w:hAnsi="Times New Roman"/>
          <w:b/>
        </w:rPr>
        <w:t xml:space="preserve"> and overall position on varenicline</w:t>
      </w:r>
    </w:p>
    <w:tbl>
      <w:tblPr>
        <w:tblW w:w="7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3"/>
        <w:gridCol w:w="228"/>
        <w:gridCol w:w="1022"/>
        <w:gridCol w:w="1275"/>
        <w:gridCol w:w="2026"/>
      </w:tblGrid>
      <w:tr w:rsidR="0023040B" w:rsidRPr="005118E4" w14:paraId="0B622A4D" w14:textId="77777777" w:rsidTr="009C4531">
        <w:trPr>
          <w:trHeight w:val="885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1646FD3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BF81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432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1198723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xcluding articles with insufficient information and unclear positions</w:t>
            </w:r>
          </w:p>
        </w:tc>
      </w:tr>
      <w:tr w:rsidR="0023040B" w:rsidRPr="005118E4" w14:paraId="6B5D6F03" w14:textId="77777777" w:rsidTr="009C4531">
        <w:trPr>
          <w:trHeight w:val="70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FD849E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8786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D0F9F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D2ED6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OR</w:t>
            </w:r>
          </w:p>
        </w:tc>
        <w:tc>
          <w:tcPr>
            <w:tcW w:w="2026" w:type="dxa"/>
            <w:tcBorders>
              <w:left w:val="nil"/>
            </w:tcBorders>
            <w:shd w:val="clear" w:color="auto" w:fill="auto"/>
            <w:vAlign w:val="center"/>
          </w:tcPr>
          <w:p w14:paraId="25CAAD0C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95% CI</w:t>
            </w:r>
          </w:p>
        </w:tc>
      </w:tr>
      <w:tr w:rsidR="0023040B" w:rsidRPr="005118E4" w14:paraId="0FDE81A0" w14:textId="77777777" w:rsidTr="009C4531">
        <w:trPr>
          <w:trHeight w:val="442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7A78B521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ardiovascular safety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C9BAB0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0BA39D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90A848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6.67</w:t>
            </w:r>
          </w:p>
        </w:tc>
        <w:tc>
          <w:tcPr>
            <w:tcW w:w="2026" w:type="dxa"/>
            <w:tcBorders>
              <w:left w:val="nil"/>
              <w:bottom w:val="nil"/>
            </w:tcBorders>
            <w:shd w:val="clear" w:color="auto" w:fill="F2F2F2"/>
            <w:vAlign w:val="center"/>
          </w:tcPr>
          <w:p w14:paraId="3294C1E0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1.32-33.75</w:t>
            </w:r>
          </w:p>
        </w:tc>
      </w:tr>
      <w:tr w:rsidR="0023040B" w:rsidRPr="005118E4" w14:paraId="50ABF806" w14:textId="77777777" w:rsidTr="009C4531">
        <w:trPr>
          <w:trHeight w:val="47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1F8308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sychiatric safety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B4AD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4AD5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9C21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17.3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A37428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5.75-52.20</w:t>
            </w:r>
          </w:p>
        </w:tc>
      </w:tr>
      <w:tr w:rsidR="0023040B" w:rsidRPr="005118E4" w14:paraId="3BA56482" w14:textId="77777777" w:rsidTr="009C4531">
        <w:trPr>
          <w:trHeight w:val="442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F2F2F2"/>
          </w:tcPr>
          <w:p w14:paraId="7056E1AF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verall position on varenicl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501CD8CE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7DB635C4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15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5239A5B9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35.33</w:t>
            </w:r>
          </w:p>
        </w:tc>
        <w:tc>
          <w:tcPr>
            <w:tcW w:w="2026" w:type="dxa"/>
            <w:tcBorders>
              <w:top w:val="nil"/>
              <w:left w:val="nil"/>
            </w:tcBorders>
            <w:shd w:val="clear" w:color="auto" w:fill="F2F2F2"/>
            <w:vAlign w:val="center"/>
          </w:tcPr>
          <w:p w14:paraId="08979E6D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4.66-267.67</w:t>
            </w:r>
          </w:p>
        </w:tc>
      </w:tr>
    </w:tbl>
    <w:p w14:paraId="530DAFCF" w14:textId="50B56945" w:rsidR="0023040B" w:rsidRDefault="0023040B" w:rsidP="0023040B">
      <w:pPr>
        <w:rPr>
          <w:rFonts w:ascii="Times New Roman" w:hAnsi="Times New Roman"/>
          <w:sz w:val="22"/>
          <w:szCs w:val="22"/>
          <w:lang w:val="en-US"/>
        </w:rPr>
      </w:pPr>
      <w:r w:rsidRPr="008B5123">
        <w:rPr>
          <w:rFonts w:ascii="Times New Roman" w:hAnsi="Times New Roman"/>
          <w:sz w:val="22"/>
          <w:szCs w:val="22"/>
          <w:lang w:val="en-US"/>
        </w:rPr>
        <w:t>OR: odds ratio; CI: confidence interval</w:t>
      </w:r>
    </w:p>
    <w:p w14:paraId="4F1E7735" w14:textId="77777777" w:rsidR="0023040B" w:rsidRDefault="0023040B" w:rsidP="0023040B">
      <w:pPr>
        <w:rPr>
          <w:rFonts w:ascii="Times New Roman" w:hAnsi="Times New Roman"/>
          <w:sz w:val="22"/>
          <w:szCs w:val="22"/>
          <w:lang w:val="en-US"/>
        </w:rPr>
      </w:pPr>
    </w:p>
    <w:p w14:paraId="5ED01261" w14:textId="2376AEC2" w:rsidR="0023040B" w:rsidRDefault="0023040B" w:rsidP="0023040B">
      <w:pPr>
        <w:rPr>
          <w:rFonts w:ascii="Times New Roman" w:hAnsi="Times New Roman"/>
          <w:b/>
          <w:color w:val="000000"/>
        </w:rPr>
      </w:pPr>
    </w:p>
    <w:p w14:paraId="1B1B0C70" w14:textId="7E7400DA" w:rsidR="00250C4D" w:rsidRDefault="00250C4D" w:rsidP="0023040B">
      <w:pPr>
        <w:rPr>
          <w:rFonts w:ascii="Times New Roman" w:hAnsi="Times New Roman"/>
          <w:b/>
          <w:color w:val="000000"/>
        </w:rPr>
      </w:pPr>
    </w:p>
    <w:p w14:paraId="4351BA29" w14:textId="77777777" w:rsidR="00250C4D" w:rsidRDefault="00250C4D" w:rsidP="0023040B">
      <w:pPr>
        <w:rPr>
          <w:rFonts w:ascii="Times New Roman" w:hAnsi="Times New Roman"/>
          <w:b/>
          <w:color w:val="000000"/>
        </w:rPr>
      </w:pPr>
    </w:p>
    <w:p w14:paraId="6F5E032E" w14:textId="77777777" w:rsidR="0023040B" w:rsidRDefault="0023040B" w:rsidP="0023040B">
      <w:pPr>
        <w:pStyle w:val="EndNoteBibliography"/>
        <w:spacing w:line="276" w:lineRule="auto"/>
        <w:rPr>
          <w:rFonts w:ascii="Times New Roman" w:hAnsi="Times New Roman" w:cs="Times New Roman"/>
          <w:b/>
          <w:color w:val="000000"/>
        </w:rPr>
      </w:pPr>
      <w:r w:rsidRPr="00F0122F">
        <w:rPr>
          <w:rFonts w:ascii="Times New Roman" w:hAnsi="Times New Roman" w:cs="Times New Roman"/>
          <w:b/>
          <w:color w:val="000000"/>
        </w:rPr>
        <w:t xml:space="preserve">Table </w:t>
      </w:r>
      <w:r>
        <w:rPr>
          <w:rFonts w:ascii="Times New Roman" w:hAnsi="Times New Roman" w:cs="Times New Roman"/>
          <w:b/>
          <w:color w:val="000000"/>
        </w:rPr>
        <w:t>S</w:t>
      </w:r>
      <w:r w:rsidRPr="00F0122F">
        <w:rPr>
          <w:rFonts w:ascii="Times New Roman" w:hAnsi="Times New Roman" w:cs="Times New Roman"/>
          <w:b/>
          <w:color w:val="000000"/>
        </w:rPr>
        <w:t>2. P</w:t>
      </w:r>
      <w:r>
        <w:rPr>
          <w:rFonts w:ascii="Times New Roman" w:hAnsi="Times New Roman" w:cs="Times New Roman"/>
          <w:b/>
          <w:color w:val="000000"/>
        </w:rPr>
        <w:t>ost-hoc sensitivity analysi</w:t>
      </w:r>
      <w:r w:rsidRPr="00F0122F">
        <w:rPr>
          <w:rFonts w:ascii="Times New Roman" w:hAnsi="Times New Roman" w:cs="Times New Roman"/>
          <w:b/>
          <w:color w:val="000000"/>
        </w:rPr>
        <w:t>s</w:t>
      </w:r>
      <w:r>
        <w:rPr>
          <w:rFonts w:ascii="Times New Roman" w:hAnsi="Times New Roman" w:cs="Times New Roman"/>
          <w:b/>
          <w:color w:val="000000"/>
        </w:rPr>
        <w:t xml:space="preserve"> for </w:t>
      </w:r>
      <w:r>
        <w:rPr>
          <w:rFonts w:ascii="Times New Roman" w:hAnsi="Times New Roman"/>
          <w:b/>
        </w:rPr>
        <w:t>a</w:t>
      </w:r>
      <w:r w:rsidRPr="007905A8">
        <w:rPr>
          <w:rFonts w:ascii="Times New Roman" w:hAnsi="Times New Roman"/>
          <w:b/>
        </w:rPr>
        <w:t xml:space="preserve">ssociation between financial conflicts of interest and author’s position on </w:t>
      </w:r>
      <w:r>
        <w:rPr>
          <w:rFonts w:ascii="Times New Roman" w:hAnsi="Times New Roman"/>
          <w:b/>
        </w:rPr>
        <w:t>cardiovascular</w:t>
      </w:r>
      <w:r w:rsidRPr="007905A8">
        <w:rPr>
          <w:rFonts w:ascii="Times New Roman" w:hAnsi="Times New Roman"/>
          <w:b/>
        </w:rPr>
        <w:t xml:space="preserve"> safety concerns</w:t>
      </w:r>
      <w:r>
        <w:rPr>
          <w:rFonts w:ascii="Times New Roman" w:hAnsi="Times New Roman" w:cs="Times New Roman"/>
          <w:b/>
          <w:color w:val="000000"/>
        </w:rPr>
        <w:t xml:space="preserve"> adjusted for publication year (published before and after the first FDA safety advisory on</w:t>
      </w:r>
      <w:r w:rsidRPr="00D87716">
        <w:rPr>
          <w:rFonts w:ascii="Times New Roman" w:eastAsia="Times New Roman" w:hAnsi="Times New Roman"/>
          <w:b/>
          <w:color w:val="201F1E"/>
          <w:lang w:eastAsia="en-GB"/>
        </w:rPr>
        <w:t xml:space="preserve"> </w:t>
      </w:r>
      <w:r>
        <w:rPr>
          <w:rFonts w:ascii="Times New Roman" w:eastAsia="Times New Roman" w:hAnsi="Times New Roman"/>
          <w:b/>
          <w:color w:val="201F1E"/>
          <w:lang w:eastAsia="en-GB"/>
        </w:rPr>
        <w:t>cardiovascular</w:t>
      </w:r>
      <w:r w:rsidRPr="00D87716">
        <w:rPr>
          <w:rFonts w:ascii="Times New Roman" w:eastAsia="Times New Roman" w:hAnsi="Times New Roman"/>
          <w:b/>
          <w:color w:val="201F1E"/>
          <w:lang w:eastAsia="en-GB"/>
        </w:rPr>
        <w:t xml:space="preserve"> risks</w:t>
      </w:r>
      <w:r w:rsidRPr="00D87716">
        <w:rPr>
          <w:rFonts w:ascii="Times New Roman" w:hAnsi="Times New Roman" w:cs="Times New Roman"/>
          <w:b/>
          <w:color w:val="000000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40"/>
        <w:gridCol w:w="1346"/>
        <w:gridCol w:w="2242"/>
      </w:tblGrid>
      <w:tr w:rsidR="0023040B" w:rsidRPr="005118E4" w14:paraId="08A9C8AE" w14:textId="77777777" w:rsidTr="009C4531"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4ACE3CA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7AB7B65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ardiovascular safety concerns</w:t>
            </w:r>
          </w:p>
        </w:tc>
      </w:tr>
      <w:tr w:rsidR="0023040B" w:rsidRPr="005118E4" w14:paraId="7E4A1302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847FC4" w14:textId="77777777" w:rsidR="0023040B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68A20" w14:textId="77777777" w:rsidR="0023040B" w:rsidRPr="002E4ACC" w:rsidRDefault="0023040B" w:rsidP="009C4531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2E4ACC">
              <w:rPr>
                <w:rFonts w:ascii="Times New Roman" w:hAnsi="Times New Roman"/>
                <w:b/>
                <w:lang w:val="en-US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8DB448" w14:textId="77777777" w:rsidR="0023040B" w:rsidRPr="002E4ACC" w:rsidRDefault="0023040B" w:rsidP="009C4531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2E4ACC">
              <w:rPr>
                <w:rFonts w:ascii="Times New Roman" w:hAnsi="Times New Roman"/>
                <w:b/>
                <w:lang w:val="en-US"/>
              </w:rPr>
              <w:t>95% CI</w:t>
            </w:r>
          </w:p>
        </w:tc>
      </w:tr>
      <w:tr w:rsidR="0023040B" w:rsidRPr="005118E4" w14:paraId="6A8BE517" w14:textId="77777777" w:rsidTr="009C4531"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AC8204B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A52EE5">
              <w:rPr>
                <w:rFonts w:ascii="Times New Roman" w:hAnsi="Times New Roman"/>
                <w:b/>
                <w:lang w:val="en-US"/>
              </w:rPr>
              <w:t>Crude model</w:t>
            </w:r>
            <w:r>
              <w:rPr>
                <w:rFonts w:ascii="Times New Roman" w:hAnsi="Times New Roman"/>
                <w:b/>
                <w:lang w:val="en-US"/>
              </w:rPr>
              <w:t xml:space="preserve"> (</w:t>
            </w:r>
            <w:r w:rsidRPr="00670EE9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67)</w:t>
            </w:r>
          </w:p>
        </w:tc>
      </w:tr>
      <w:tr w:rsidR="0023040B" w:rsidRPr="005118E4" w14:paraId="39DF7E6D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E08956" w14:textId="77777777" w:rsidR="0023040B" w:rsidRPr="00717CAB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17CAB">
              <w:rPr>
                <w:rFonts w:ascii="Times New Roman" w:hAnsi="Times New Roman"/>
                <w:b/>
                <w:lang w:val="en-US"/>
              </w:rPr>
              <w:t>Conflicts of interest or pharmaceutical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63E3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61C56B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040B" w:rsidRPr="005118E4" w14:paraId="5CE84E0C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01EC4B" w14:textId="77777777" w:rsidR="0023040B" w:rsidRPr="00717CAB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17CAB">
              <w:rPr>
                <w:rFonts w:ascii="Times New Roman" w:hAnsi="Times New Roman"/>
                <w:lang w:val="en-US"/>
              </w:rPr>
              <w:t>COI</w:t>
            </w:r>
            <w:r w:rsidRPr="00717CAB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2EB23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937B26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2-12.16</w:t>
            </w:r>
          </w:p>
        </w:tc>
      </w:tr>
      <w:tr w:rsidR="0023040B" w:rsidRPr="005118E4" w14:paraId="3D5E76FA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071C1E" w14:textId="77777777" w:rsidR="0023040B" w:rsidRPr="00717CAB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17CAB">
              <w:rPr>
                <w:rFonts w:ascii="Times New Roman" w:hAnsi="Times New Roman"/>
                <w:lang w:val="en-US"/>
              </w:rPr>
              <w:t>No COI</w:t>
            </w:r>
            <w:r w:rsidRPr="00717CAB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E8B1B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17CAB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BB6D56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17CAB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23040B" w:rsidRPr="005118E4" w14:paraId="588ABBFA" w14:textId="77777777" w:rsidTr="009C4531">
        <w:tc>
          <w:tcPr>
            <w:tcW w:w="5040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C071CAD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djusted (</w:t>
            </w:r>
            <w:r w:rsidRPr="00670EE9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6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E3FA1A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14:paraId="2FFEAEF5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</w:tr>
      <w:tr w:rsidR="0023040B" w:rsidRPr="005118E4" w14:paraId="0587909E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5A50E4" w14:textId="77777777" w:rsidR="0023040B" w:rsidRPr="002E4ACC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2E4ACC">
              <w:rPr>
                <w:rFonts w:ascii="Times New Roman" w:hAnsi="Times New Roman"/>
                <w:b/>
                <w:lang w:val="en-US"/>
              </w:rPr>
              <w:t>Conflicts of interest or pharmaceutical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2A52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0A706B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040B" w:rsidRPr="005118E4" w14:paraId="3832C0F4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C3A569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I</w:t>
            </w:r>
            <w:r w:rsidRPr="00A52EE5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86D6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1A8379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4-12.54</w:t>
            </w:r>
          </w:p>
        </w:tc>
      </w:tr>
      <w:tr w:rsidR="0023040B" w:rsidRPr="005118E4" w14:paraId="3080C6C0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211E32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 COI</w:t>
            </w:r>
            <w:r w:rsidRPr="00A52EE5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1791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E4E061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040B" w:rsidRPr="005118E4" w:rsidDel="00670EE9" w14:paraId="1939D71C" w14:textId="77777777" w:rsidTr="009C4531"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57558199" w14:textId="77777777" w:rsidR="0023040B" w:rsidDel="00670EE9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9C039" w14:textId="77777777" w:rsidR="0023040B" w:rsidDel="00670EE9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3004ED" w14:textId="77777777" w:rsidR="0023040B" w:rsidDel="00670EE9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2EE764C0" w14:textId="77777777" w:rsidR="00BF752C" w:rsidRPr="00BF752C" w:rsidRDefault="0023040B" w:rsidP="00BF752C">
      <w:pPr>
        <w:rPr>
          <w:rFonts w:ascii="Times New Roman" w:hAnsi="Times New Roman"/>
          <w:sz w:val="20"/>
          <w:szCs w:val="20"/>
          <w:lang w:val="en-US"/>
        </w:rPr>
      </w:pPr>
      <w:r w:rsidRPr="00BF752C">
        <w:rPr>
          <w:rFonts w:ascii="Times New Roman" w:hAnsi="Times New Roman"/>
          <w:sz w:val="20"/>
          <w:szCs w:val="20"/>
          <w:lang w:val="en-US"/>
        </w:rPr>
        <w:t>COI: conflicts of interest</w:t>
      </w:r>
      <w:r w:rsidR="00BF752C" w:rsidRPr="00BF752C">
        <w:rPr>
          <w:rFonts w:ascii="Times New Roman" w:hAnsi="Times New Roman"/>
          <w:sz w:val="20"/>
          <w:szCs w:val="20"/>
          <w:lang w:val="en-US"/>
        </w:rPr>
        <w:t>; OR: odds ratio; CI: confidence interval</w:t>
      </w:r>
    </w:p>
    <w:p w14:paraId="5F431CC4" w14:textId="77777777" w:rsidR="0023040B" w:rsidRPr="00BF752C" w:rsidRDefault="0023040B" w:rsidP="0023040B">
      <w:pPr>
        <w:rPr>
          <w:rFonts w:ascii="Times New Roman" w:hAnsi="Times New Roman"/>
          <w:color w:val="000000"/>
          <w:sz w:val="20"/>
          <w:szCs w:val="20"/>
        </w:rPr>
      </w:pPr>
      <w:r w:rsidRPr="00BF752C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BF752C">
        <w:rPr>
          <w:rFonts w:ascii="Times New Roman" w:hAnsi="Times New Roman"/>
          <w:sz w:val="20"/>
          <w:szCs w:val="20"/>
          <w:lang w:val="en-US"/>
        </w:rPr>
        <w:t>I</w:t>
      </w:r>
      <w:proofErr w:type="spellStart"/>
      <w:r w:rsidRPr="00BF752C">
        <w:rPr>
          <w:rFonts w:ascii="Times New Roman" w:hAnsi="Times New Roman"/>
          <w:color w:val="000000"/>
          <w:sz w:val="20"/>
          <w:szCs w:val="20"/>
        </w:rPr>
        <w:t>ncludes</w:t>
      </w:r>
      <w:proofErr w:type="spellEnd"/>
      <w:r w:rsidRPr="00BF752C">
        <w:rPr>
          <w:rFonts w:ascii="Times New Roman" w:hAnsi="Times New Roman"/>
          <w:color w:val="000000"/>
          <w:sz w:val="20"/>
          <w:szCs w:val="20"/>
        </w:rPr>
        <w:t xml:space="preserve"> articles disclosing pharmaceutical industry funding (alone or with other organisations), authors’ conflicts of interest with pharmaceutical companies, or both.  </w:t>
      </w:r>
    </w:p>
    <w:p w14:paraId="2CB37348" w14:textId="77777777" w:rsidR="0023040B" w:rsidRPr="00BF752C" w:rsidRDefault="0023040B" w:rsidP="0023040B">
      <w:pPr>
        <w:pStyle w:val="EndNoteBibliography"/>
        <w:spacing w:line="276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BF752C">
        <w:rPr>
          <w:rFonts w:ascii="Times New Roman" w:hAnsi="Times New Roman"/>
          <w:sz w:val="20"/>
          <w:szCs w:val="20"/>
        </w:rPr>
        <w:t xml:space="preserve">**Includes articles with no COI, no pharmaceutical funding, and no COI disclosure. </w:t>
      </w:r>
    </w:p>
    <w:p w14:paraId="7B5A5018" w14:textId="77777777" w:rsidR="0023040B" w:rsidRPr="00D87716" w:rsidRDefault="0023040B" w:rsidP="0023040B">
      <w:pPr>
        <w:pStyle w:val="EndNoteBibliography"/>
        <w:spacing w:line="276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  <w:r w:rsidRPr="00F0122F">
        <w:rPr>
          <w:rFonts w:ascii="Times New Roman" w:hAnsi="Times New Roman" w:cs="Times New Roman"/>
          <w:b/>
          <w:color w:val="000000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/>
        </w:rPr>
        <w:t>S3</w:t>
      </w:r>
      <w:r w:rsidRPr="00F0122F">
        <w:rPr>
          <w:rFonts w:ascii="Times New Roman" w:hAnsi="Times New Roman" w:cs="Times New Roman"/>
          <w:b/>
          <w:color w:val="000000"/>
        </w:rPr>
        <w:t>. P</w:t>
      </w:r>
      <w:r>
        <w:rPr>
          <w:rFonts w:ascii="Times New Roman" w:hAnsi="Times New Roman" w:cs="Times New Roman"/>
          <w:b/>
          <w:color w:val="000000"/>
        </w:rPr>
        <w:t>ost-hoc sensitivity analysi</w:t>
      </w:r>
      <w:r w:rsidRPr="00F0122F">
        <w:rPr>
          <w:rFonts w:ascii="Times New Roman" w:hAnsi="Times New Roman" w:cs="Times New Roman"/>
          <w:b/>
          <w:color w:val="000000"/>
        </w:rPr>
        <w:t>s</w:t>
      </w:r>
      <w:r>
        <w:rPr>
          <w:rFonts w:ascii="Times New Roman" w:hAnsi="Times New Roman" w:cs="Times New Roman"/>
          <w:b/>
          <w:color w:val="000000"/>
        </w:rPr>
        <w:t xml:space="preserve"> for </w:t>
      </w:r>
      <w:r>
        <w:rPr>
          <w:rFonts w:ascii="Times New Roman" w:hAnsi="Times New Roman"/>
          <w:b/>
        </w:rPr>
        <w:t>a</w:t>
      </w:r>
      <w:r w:rsidRPr="007905A8">
        <w:rPr>
          <w:rFonts w:ascii="Times New Roman" w:hAnsi="Times New Roman"/>
          <w:b/>
        </w:rPr>
        <w:t>ssociation between financial conflicts of interest and author’s position on psychiatric safety concerns</w:t>
      </w:r>
      <w:r>
        <w:rPr>
          <w:rFonts w:ascii="Times New Roman" w:hAnsi="Times New Roman" w:cs="Times New Roman"/>
          <w:b/>
          <w:color w:val="000000"/>
        </w:rPr>
        <w:t xml:space="preserve"> adjusted for publication year (published before and after the FDA removal of the Boxed Warning </w:t>
      </w:r>
      <w:r w:rsidRPr="00D87716">
        <w:rPr>
          <w:rFonts w:ascii="Times New Roman" w:eastAsia="Times New Roman" w:hAnsi="Times New Roman"/>
          <w:b/>
          <w:color w:val="201F1E"/>
          <w:lang w:eastAsia="en-GB"/>
        </w:rPr>
        <w:t>for varenicline’s psychiatric risks</w:t>
      </w:r>
      <w:r w:rsidRPr="00D87716">
        <w:rPr>
          <w:rFonts w:ascii="Times New Roman" w:hAnsi="Times New Roman" w:cs="Times New Roman"/>
          <w:b/>
          <w:color w:val="000000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40"/>
        <w:gridCol w:w="1346"/>
        <w:gridCol w:w="2242"/>
      </w:tblGrid>
      <w:tr w:rsidR="0023040B" w:rsidRPr="005118E4" w14:paraId="66B3F1A8" w14:textId="77777777" w:rsidTr="009C4531"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52BF98BC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B53536B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sychiatric safety concerns</w:t>
            </w:r>
          </w:p>
        </w:tc>
      </w:tr>
      <w:tr w:rsidR="0023040B" w:rsidRPr="005118E4" w14:paraId="3B4A68E9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4AA64E" w14:textId="77777777" w:rsidR="0023040B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AC3DE" w14:textId="77777777" w:rsidR="0023040B" w:rsidRPr="002E4ACC" w:rsidRDefault="0023040B" w:rsidP="009C4531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2E4ACC">
              <w:rPr>
                <w:rFonts w:ascii="Times New Roman" w:hAnsi="Times New Roman"/>
                <w:b/>
                <w:lang w:val="en-US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990B11" w14:textId="77777777" w:rsidR="0023040B" w:rsidRPr="002E4ACC" w:rsidRDefault="0023040B" w:rsidP="009C4531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2E4ACC">
              <w:rPr>
                <w:rFonts w:ascii="Times New Roman" w:hAnsi="Times New Roman"/>
                <w:b/>
                <w:lang w:val="en-US"/>
              </w:rPr>
              <w:t>95% CI</w:t>
            </w:r>
          </w:p>
        </w:tc>
      </w:tr>
      <w:tr w:rsidR="0023040B" w:rsidRPr="005118E4" w14:paraId="281B5355" w14:textId="77777777" w:rsidTr="009C4531"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0A79567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A52EE5">
              <w:rPr>
                <w:rFonts w:ascii="Times New Roman" w:hAnsi="Times New Roman"/>
                <w:b/>
                <w:lang w:val="en-US"/>
              </w:rPr>
              <w:t>Crude model</w:t>
            </w:r>
            <w:r>
              <w:rPr>
                <w:rFonts w:ascii="Times New Roman" w:hAnsi="Times New Roman"/>
                <w:b/>
                <w:lang w:val="en-US"/>
              </w:rPr>
              <w:t xml:space="preserve"> (</w:t>
            </w:r>
            <w:r w:rsidRPr="00670EE9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131)</w:t>
            </w:r>
          </w:p>
        </w:tc>
      </w:tr>
      <w:tr w:rsidR="0023040B" w:rsidRPr="005118E4" w14:paraId="13752DAC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589F39" w14:textId="77777777" w:rsidR="0023040B" w:rsidRPr="00717CAB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17CAB">
              <w:rPr>
                <w:rFonts w:ascii="Times New Roman" w:hAnsi="Times New Roman"/>
                <w:b/>
                <w:lang w:val="en-US"/>
              </w:rPr>
              <w:t>Conflicts of interest or pharmaceutical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2227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E800D8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040B" w:rsidRPr="005118E4" w14:paraId="18D799CD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65D2BD" w14:textId="77777777" w:rsidR="0023040B" w:rsidRPr="00717CAB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17CAB">
              <w:rPr>
                <w:rFonts w:ascii="Times New Roman" w:hAnsi="Times New Roman"/>
                <w:lang w:val="en-US"/>
              </w:rPr>
              <w:t>COI</w:t>
            </w:r>
            <w:r w:rsidRPr="00717CAB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596E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17CAB">
              <w:rPr>
                <w:rFonts w:ascii="Times New Roman" w:hAnsi="Times New Roman"/>
                <w:lang w:val="en-US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3D905A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17CAB">
              <w:rPr>
                <w:rFonts w:ascii="Times New Roman" w:hAnsi="Times New Roman"/>
                <w:lang w:val="en-US"/>
              </w:rPr>
              <w:t>3.79-19.11</w:t>
            </w:r>
          </w:p>
        </w:tc>
      </w:tr>
      <w:tr w:rsidR="0023040B" w:rsidRPr="005118E4" w14:paraId="33355ED1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33FD6E" w14:textId="77777777" w:rsidR="0023040B" w:rsidRPr="00717CAB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17CAB">
              <w:rPr>
                <w:rFonts w:ascii="Times New Roman" w:hAnsi="Times New Roman"/>
                <w:lang w:val="en-US"/>
              </w:rPr>
              <w:t>No COI</w:t>
            </w:r>
            <w:r w:rsidRPr="00717CAB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2207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17CAB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BC41CE" w14:textId="77777777" w:rsidR="0023040B" w:rsidRPr="00717CAB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17CAB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23040B" w:rsidRPr="005118E4" w14:paraId="511E7EF4" w14:textId="77777777" w:rsidTr="009C4531">
        <w:tc>
          <w:tcPr>
            <w:tcW w:w="5040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1834FBE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djusted (</w:t>
            </w:r>
            <w:r w:rsidRPr="00670EE9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13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97015E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14:paraId="4D1C48B7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</w:tr>
      <w:tr w:rsidR="0023040B" w:rsidRPr="005118E4" w14:paraId="7B4A218F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F934C1" w14:textId="77777777" w:rsidR="0023040B" w:rsidRPr="002E4ACC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2E4ACC">
              <w:rPr>
                <w:rFonts w:ascii="Times New Roman" w:hAnsi="Times New Roman"/>
                <w:b/>
                <w:lang w:val="en-US"/>
              </w:rPr>
              <w:t>Conflicts of interest or pharmaceutical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88FD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B90037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040B" w:rsidRPr="005118E4" w14:paraId="08549D1E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F65426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I</w:t>
            </w:r>
            <w:r w:rsidRPr="00A52EE5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108B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127D10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40-25.16</w:t>
            </w:r>
          </w:p>
        </w:tc>
      </w:tr>
      <w:tr w:rsidR="0023040B" w:rsidRPr="005118E4" w14:paraId="10EBA137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1C3442" w14:textId="77777777" w:rsidR="0023040B" w:rsidRPr="005118E4" w:rsidRDefault="0023040B" w:rsidP="009C453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 COI</w:t>
            </w:r>
            <w:r w:rsidRPr="00A52EE5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D8FD6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53BFA2" w14:textId="77777777" w:rsidR="0023040B" w:rsidRPr="005118E4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040B" w:rsidRPr="005118E4" w:rsidDel="00670EE9" w14:paraId="500ED0DD" w14:textId="77777777" w:rsidTr="009C4531"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3A947C18" w14:textId="77777777" w:rsidR="0023040B" w:rsidDel="00670EE9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6978A3" w14:textId="77777777" w:rsidR="0023040B" w:rsidDel="00670EE9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14:paraId="0245EFD8" w14:textId="77777777" w:rsidR="0023040B" w:rsidDel="00670EE9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5A03A3A8" w14:textId="77777777" w:rsidR="00BF752C" w:rsidRPr="00BF752C" w:rsidRDefault="0023040B" w:rsidP="00BF752C">
      <w:pPr>
        <w:rPr>
          <w:rFonts w:ascii="Times New Roman" w:hAnsi="Times New Roman"/>
          <w:sz w:val="20"/>
          <w:szCs w:val="20"/>
          <w:lang w:val="en-US"/>
        </w:rPr>
      </w:pPr>
      <w:r w:rsidRPr="00BF752C">
        <w:rPr>
          <w:rFonts w:ascii="Times New Roman" w:hAnsi="Times New Roman"/>
          <w:sz w:val="20"/>
          <w:szCs w:val="20"/>
          <w:lang w:val="en-US"/>
        </w:rPr>
        <w:t>COI: conflicts of interest</w:t>
      </w:r>
      <w:r w:rsidR="00BF752C" w:rsidRPr="00BF752C">
        <w:rPr>
          <w:rFonts w:ascii="Times New Roman" w:hAnsi="Times New Roman"/>
          <w:sz w:val="20"/>
          <w:szCs w:val="20"/>
          <w:lang w:val="en-US"/>
        </w:rPr>
        <w:t>; OR: odds ratio; CI: confidence interval</w:t>
      </w:r>
    </w:p>
    <w:p w14:paraId="49643530" w14:textId="77777777" w:rsidR="0023040B" w:rsidRPr="00BF752C" w:rsidRDefault="0023040B" w:rsidP="0023040B">
      <w:pPr>
        <w:rPr>
          <w:rFonts w:ascii="Times New Roman" w:hAnsi="Times New Roman"/>
          <w:color w:val="000000"/>
          <w:sz w:val="20"/>
          <w:szCs w:val="20"/>
        </w:rPr>
      </w:pPr>
      <w:r w:rsidRPr="00BF752C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BF752C">
        <w:rPr>
          <w:rFonts w:ascii="Times New Roman" w:hAnsi="Times New Roman"/>
          <w:sz w:val="20"/>
          <w:szCs w:val="20"/>
          <w:lang w:val="en-US"/>
        </w:rPr>
        <w:t>I</w:t>
      </w:r>
      <w:proofErr w:type="spellStart"/>
      <w:r w:rsidRPr="00BF752C">
        <w:rPr>
          <w:rFonts w:ascii="Times New Roman" w:hAnsi="Times New Roman"/>
          <w:color w:val="000000"/>
          <w:sz w:val="20"/>
          <w:szCs w:val="20"/>
        </w:rPr>
        <w:t>ncludes</w:t>
      </w:r>
      <w:proofErr w:type="spellEnd"/>
      <w:r w:rsidRPr="00BF752C">
        <w:rPr>
          <w:rFonts w:ascii="Times New Roman" w:hAnsi="Times New Roman"/>
          <w:color w:val="000000"/>
          <w:sz w:val="20"/>
          <w:szCs w:val="20"/>
        </w:rPr>
        <w:t xml:space="preserve"> articles disclosing pharmaceutical industry funding (alone or with other organisations), authors’ conflicts of interest with pharmaceutical companies, or both.  </w:t>
      </w:r>
    </w:p>
    <w:p w14:paraId="3DE6B0F9" w14:textId="77777777" w:rsidR="00250C4D" w:rsidRPr="00BF752C" w:rsidRDefault="0023040B" w:rsidP="00250C4D">
      <w:pPr>
        <w:rPr>
          <w:rFonts w:ascii="Times New Roman" w:hAnsi="Times New Roman"/>
          <w:sz w:val="20"/>
          <w:szCs w:val="20"/>
          <w:lang w:val="en-US"/>
        </w:rPr>
      </w:pPr>
      <w:r w:rsidRPr="00BF752C">
        <w:rPr>
          <w:rFonts w:ascii="Times New Roman" w:hAnsi="Times New Roman"/>
          <w:sz w:val="20"/>
          <w:szCs w:val="20"/>
          <w:lang w:val="en-US"/>
        </w:rPr>
        <w:t xml:space="preserve">**Includes articles with no COI, no pharmaceutical funding, and no COI disclosure. </w:t>
      </w:r>
    </w:p>
    <w:p w14:paraId="26599027" w14:textId="77777777" w:rsidR="00250C4D" w:rsidRDefault="00250C4D" w:rsidP="00250C4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3486D0C" w14:textId="77777777" w:rsidR="00250C4D" w:rsidRDefault="00250C4D" w:rsidP="00250C4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6859CB0B" w14:textId="77777777" w:rsidR="00250C4D" w:rsidRDefault="00250C4D" w:rsidP="00250C4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10AD33A" w14:textId="77777777" w:rsidR="00250C4D" w:rsidRDefault="00250C4D" w:rsidP="00250C4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0FEA1BD0" w14:textId="06735183" w:rsidR="0023040B" w:rsidRPr="008B5123" w:rsidRDefault="0023040B" w:rsidP="00250C4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color w:val="000000"/>
        </w:rPr>
        <w:t>Table S4. Post-hoc sub-group analysis stratified by type of article</w:t>
      </w:r>
    </w:p>
    <w:tbl>
      <w:tblPr>
        <w:tblW w:w="8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3"/>
        <w:gridCol w:w="475"/>
        <w:gridCol w:w="775"/>
        <w:gridCol w:w="1394"/>
        <w:gridCol w:w="242"/>
        <w:gridCol w:w="595"/>
        <w:gridCol w:w="655"/>
        <w:gridCol w:w="1275"/>
      </w:tblGrid>
      <w:tr w:rsidR="0023040B" w:rsidRPr="005118E4" w14:paraId="04EEFEC6" w14:textId="77777777" w:rsidTr="009C4531">
        <w:trPr>
          <w:trHeight w:val="471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339C45E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2F20C3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Lette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D824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</w:tcBorders>
            <w:shd w:val="clear" w:color="auto" w:fill="auto"/>
            <w:vAlign w:val="center"/>
          </w:tcPr>
          <w:p w14:paraId="5758CE4B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ther articles</w:t>
            </w:r>
            <w:r w:rsidRPr="002B26B3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23040B" w:rsidRPr="005118E4" w14:paraId="689FA89D" w14:textId="77777777" w:rsidTr="009C4531">
        <w:trPr>
          <w:trHeight w:val="471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B09824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98F59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CFCE3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O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E42BE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484A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933D8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26D410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OR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CA2478D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sz w:val="22"/>
                <w:szCs w:val="22"/>
                <w:lang w:val="en-US"/>
              </w:rPr>
              <w:t>95% CI</w:t>
            </w:r>
          </w:p>
        </w:tc>
      </w:tr>
      <w:tr w:rsidR="0023040B" w:rsidRPr="005118E4" w14:paraId="374AF3DB" w14:textId="77777777" w:rsidTr="009C4531">
        <w:trPr>
          <w:trHeight w:val="471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5014784F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ardiovascular safety concer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585068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117A3A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.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8AD1BE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32-1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9D5B97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CF632E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1CC5D0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18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/>
            <w:vAlign w:val="center"/>
          </w:tcPr>
          <w:p w14:paraId="5CDD77D4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34-20.06</w:t>
            </w:r>
          </w:p>
        </w:tc>
      </w:tr>
      <w:tr w:rsidR="0023040B" w:rsidRPr="005118E4" w14:paraId="3D9EC573" w14:textId="77777777" w:rsidTr="009C4531">
        <w:trPr>
          <w:trHeight w:val="471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79EB5B" w14:textId="77777777" w:rsidR="0023040B" w:rsidRPr="005118E4" w:rsidRDefault="0023040B" w:rsidP="009C4531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Psychiatric </w:t>
            </w:r>
            <w:r w:rsidRPr="005118E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afety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D0E2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4B3D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3489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95-29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2949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B43A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E05B0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FD0B14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.98-17.11</w:t>
            </w:r>
          </w:p>
        </w:tc>
      </w:tr>
      <w:tr w:rsidR="0023040B" w:rsidRPr="005118E4" w14:paraId="639BE2CB" w14:textId="77777777" w:rsidTr="009C4531">
        <w:trPr>
          <w:trHeight w:val="471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F2F2F2"/>
          </w:tcPr>
          <w:p w14:paraId="0F0995B0" w14:textId="77777777" w:rsidR="0023040B" w:rsidRPr="005118E4" w:rsidRDefault="0023040B" w:rsidP="009C4531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5118E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verall position on varenicl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7DC02A4B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502389A3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7E641EEF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.07-46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6203A62A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410A9677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4E3B1AB6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F2F2F2"/>
            <w:vAlign w:val="center"/>
          </w:tcPr>
          <w:p w14:paraId="4C7C9CE5" w14:textId="77777777" w:rsidR="0023040B" w:rsidRPr="005118E4" w:rsidRDefault="0023040B" w:rsidP="009C453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.41-18.11</w:t>
            </w:r>
          </w:p>
        </w:tc>
      </w:tr>
    </w:tbl>
    <w:p w14:paraId="6E586B45" w14:textId="1321C3C9" w:rsidR="0023040B" w:rsidRPr="002B26B3" w:rsidRDefault="0023040B" w:rsidP="0023040B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2B26B3">
        <w:rPr>
          <w:rFonts w:ascii="Times New Roman" w:hAnsi="Times New Roman"/>
          <w:sz w:val="20"/>
          <w:szCs w:val="20"/>
          <w:lang w:val="en-US"/>
        </w:rPr>
        <w:t>OR: odds ratio; CI: confidence interval</w:t>
      </w:r>
    </w:p>
    <w:p w14:paraId="51183AFD" w14:textId="77777777" w:rsidR="0023040B" w:rsidRDefault="0023040B" w:rsidP="0023040B">
      <w:pPr>
        <w:jc w:val="both"/>
        <w:rPr>
          <w:rFonts w:ascii="Times New Roman" w:hAnsi="Times New Roman"/>
          <w:b/>
          <w:color w:val="000000"/>
        </w:rPr>
      </w:pPr>
      <w:r w:rsidRPr="002B26B3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2B26B3">
        <w:rPr>
          <w:rFonts w:ascii="Times New Roman" w:hAnsi="Times New Roman"/>
          <w:sz w:val="20"/>
          <w:szCs w:val="20"/>
          <w:lang w:val="en-US"/>
        </w:rPr>
        <w:t>Includes narrative reviews, editorials, commentaries, viewpoints, bulletin articles, and other types of opinion pieces.</w:t>
      </w:r>
    </w:p>
    <w:p w14:paraId="2E8F2904" w14:textId="77777777" w:rsidR="00250C4D" w:rsidRDefault="00250C4D" w:rsidP="0023040B">
      <w:pPr>
        <w:spacing w:before="360"/>
        <w:jc w:val="both"/>
        <w:rPr>
          <w:rFonts w:ascii="Times New Roman" w:hAnsi="Times New Roman"/>
          <w:b/>
          <w:color w:val="000000"/>
        </w:rPr>
      </w:pPr>
    </w:p>
    <w:p w14:paraId="6E9523A0" w14:textId="77777777" w:rsidR="00250C4D" w:rsidRDefault="00250C4D" w:rsidP="0023040B">
      <w:pPr>
        <w:spacing w:before="360"/>
        <w:jc w:val="both"/>
        <w:rPr>
          <w:rFonts w:ascii="Times New Roman" w:hAnsi="Times New Roman"/>
          <w:b/>
          <w:color w:val="000000"/>
        </w:rPr>
      </w:pPr>
    </w:p>
    <w:p w14:paraId="7C7352BF" w14:textId="77777777" w:rsidR="00250C4D" w:rsidRDefault="00250C4D" w:rsidP="0023040B">
      <w:pPr>
        <w:spacing w:before="360"/>
        <w:jc w:val="both"/>
        <w:rPr>
          <w:rFonts w:ascii="Times New Roman" w:hAnsi="Times New Roman"/>
          <w:b/>
          <w:color w:val="000000"/>
        </w:rPr>
      </w:pPr>
    </w:p>
    <w:p w14:paraId="36F7004A" w14:textId="77777777" w:rsidR="00250C4D" w:rsidRDefault="00250C4D" w:rsidP="0023040B">
      <w:pPr>
        <w:spacing w:before="360"/>
        <w:jc w:val="both"/>
        <w:rPr>
          <w:rFonts w:ascii="Times New Roman" w:hAnsi="Times New Roman"/>
          <w:b/>
          <w:color w:val="000000"/>
        </w:rPr>
      </w:pPr>
    </w:p>
    <w:p w14:paraId="6221E6E0" w14:textId="77777777" w:rsidR="00250C4D" w:rsidRDefault="00250C4D" w:rsidP="0023040B">
      <w:pPr>
        <w:spacing w:before="360"/>
        <w:jc w:val="both"/>
        <w:rPr>
          <w:rFonts w:ascii="Times New Roman" w:hAnsi="Times New Roman"/>
          <w:b/>
          <w:color w:val="000000"/>
        </w:rPr>
      </w:pPr>
    </w:p>
    <w:p w14:paraId="29FB4639" w14:textId="77777777" w:rsidR="00250C4D" w:rsidRDefault="00250C4D" w:rsidP="0023040B">
      <w:pPr>
        <w:spacing w:before="360"/>
        <w:jc w:val="both"/>
        <w:rPr>
          <w:rFonts w:ascii="Times New Roman" w:hAnsi="Times New Roman"/>
          <w:b/>
          <w:color w:val="000000"/>
        </w:rPr>
      </w:pPr>
    </w:p>
    <w:p w14:paraId="2712FA6B" w14:textId="77777777" w:rsidR="00250C4D" w:rsidRDefault="00250C4D" w:rsidP="0023040B">
      <w:pPr>
        <w:spacing w:before="360"/>
        <w:jc w:val="both"/>
        <w:rPr>
          <w:rFonts w:ascii="Times New Roman" w:hAnsi="Times New Roman"/>
          <w:b/>
          <w:color w:val="000000"/>
        </w:rPr>
      </w:pPr>
    </w:p>
    <w:p w14:paraId="53CFF895" w14:textId="77777777" w:rsidR="00250C4D" w:rsidRDefault="00250C4D" w:rsidP="0023040B">
      <w:pPr>
        <w:spacing w:before="360"/>
        <w:jc w:val="both"/>
        <w:rPr>
          <w:rFonts w:ascii="Times New Roman" w:hAnsi="Times New Roman"/>
          <w:b/>
          <w:color w:val="000000"/>
        </w:rPr>
      </w:pPr>
    </w:p>
    <w:p w14:paraId="299BDEBE" w14:textId="5DF1EB10" w:rsidR="0023040B" w:rsidRDefault="0023040B" w:rsidP="0023040B">
      <w:pPr>
        <w:spacing w:before="360"/>
        <w:jc w:val="both"/>
        <w:rPr>
          <w:rFonts w:ascii="Times New Roman" w:hAnsi="Times New Roman"/>
          <w:b/>
          <w:lang w:val="en-US"/>
        </w:rPr>
      </w:pPr>
      <w:r w:rsidRPr="00775A43">
        <w:rPr>
          <w:rFonts w:ascii="Times New Roman" w:hAnsi="Times New Roman"/>
          <w:b/>
          <w:color w:val="000000"/>
        </w:rPr>
        <w:lastRenderedPageBreak/>
        <w:t xml:space="preserve">Table </w:t>
      </w:r>
      <w:r>
        <w:rPr>
          <w:rFonts w:ascii="Times New Roman" w:hAnsi="Times New Roman"/>
          <w:b/>
          <w:color w:val="000000"/>
        </w:rPr>
        <w:t>S5</w:t>
      </w:r>
      <w:r w:rsidRPr="00775A43">
        <w:rPr>
          <w:rFonts w:ascii="Times New Roman" w:hAnsi="Times New Roman"/>
          <w:b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</w:t>
      </w:r>
      <w:proofErr w:type="spellStart"/>
      <w:r w:rsidRPr="00701C9D">
        <w:rPr>
          <w:rFonts w:ascii="Times New Roman" w:hAnsi="Times New Roman"/>
          <w:b/>
          <w:lang w:val="en-US"/>
        </w:rPr>
        <w:t>Altmetric</w:t>
      </w:r>
      <w:proofErr w:type="spellEnd"/>
      <w:r w:rsidRPr="00701C9D">
        <w:rPr>
          <w:rFonts w:ascii="Times New Roman" w:hAnsi="Times New Roman"/>
          <w:b/>
          <w:lang w:val="en-US"/>
        </w:rPr>
        <w:t xml:space="preserve"> score </w:t>
      </w:r>
      <w:r>
        <w:rPr>
          <w:rFonts w:ascii="Times New Roman" w:hAnsi="Times New Roman"/>
          <w:b/>
          <w:lang w:val="en-US"/>
        </w:rPr>
        <w:t xml:space="preserve">between articles with and without conflict of interest </w:t>
      </w:r>
      <w:r w:rsidRPr="00701C9D">
        <w:rPr>
          <w:rFonts w:ascii="Times New Roman" w:hAnsi="Times New Roman"/>
          <w:b/>
          <w:lang w:val="en-US"/>
        </w:rPr>
        <w:t>by publication year</w:t>
      </w:r>
      <w:r>
        <w:rPr>
          <w:rFonts w:ascii="Times New Roman" w:hAnsi="Times New Roman"/>
          <w:b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23040B" w14:paraId="1E3C00AF" w14:textId="77777777" w:rsidTr="009C4531"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5BBCE8E7" w14:textId="77777777" w:rsidR="0023040B" w:rsidRPr="00701C9D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9"/>
            <w:tcBorders>
              <w:left w:val="nil"/>
            </w:tcBorders>
            <w:shd w:val="clear" w:color="auto" w:fill="auto"/>
            <w:vAlign w:val="center"/>
          </w:tcPr>
          <w:p w14:paraId="793FC380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701C9D">
              <w:rPr>
                <w:rFonts w:ascii="Times New Roman" w:hAnsi="Times New Roman"/>
                <w:b/>
                <w:lang w:val="en-US"/>
              </w:rPr>
              <w:t>Altmetric</w:t>
            </w:r>
            <w:proofErr w:type="spellEnd"/>
            <w:r w:rsidRPr="00701C9D">
              <w:rPr>
                <w:rFonts w:ascii="Times New Roman" w:hAnsi="Times New Roman"/>
                <w:b/>
                <w:lang w:val="en-US"/>
              </w:rPr>
              <w:t xml:space="preserve"> score by publication year</w:t>
            </w:r>
          </w:p>
        </w:tc>
      </w:tr>
      <w:tr w:rsidR="0023040B" w14:paraId="00AA597E" w14:textId="77777777" w:rsidTr="009C4531"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7EF304B9" w14:textId="77777777" w:rsidR="0023040B" w:rsidRPr="00701C9D" w:rsidRDefault="0023040B" w:rsidP="009C453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C093487" w14:textId="77777777" w:rsidR="0023040B" w:rsidRPr="00701C9D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14:paraId="1830FAAF" w14:textId="77777777" w:rsidR="0023040B" w:rsidRPr="00701C9D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14:paraId="2A0DC4AC" w14:textId="77777777" w:rsidR="0023040B" w:rsidRPr="00701C9D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2013</w:t>
            </w:r>
          </w:p>
        </w:tc>
        <w:tc>
          <w:tcPr>
            <w:tcW w:w="0" w:type="auto"/>
            <w:shd w:val="clear" w:color="auto" w:fill="auto"/>
          </w:tcPr>
          <w:p w14:paraId="6D3EBDB1" w14:textId="77777777" w:rsidR="0023040B" w:rsidRPr="00701C9D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1B002CE2" w14:textId="77777777" w:rsidR="0023040B" w:rsidRPr="00701C9D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70C69E0F" w14:textId="77777777" w:rsidR="0023040B" w:rsidRPr="00701C9D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0EAA9BFD" w14:textId="77777777" w:rsidR="0023040B" w:rsidRPr="00701C9D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422EFA2C" w14:textId="77777777" w:rsidR="0023040B" w:rsidRPr="00701C9D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2018</w:t>
            </w:r>
          </w:p>
        </w:tc>
        <w:tc>
          <w:tcPr>
            <w:tcW w:w="0" w:type="auto"/>
            <w:shd w:val="clear" w:color="auto" w:fill="auto"/>
          </w:tcPr>
          <w:p w14:paraId="1F404BD8" w14:textId="77777777" w:rsidR="0023040B" w:rsidRPr="00701C9D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2019</w:t>
            </w:r>
          </w:p>
        </w:tc>
      </w:tr>
      <w:tr w:rsidR="0023040B" w14:paraId="5339EC6B" w14:textId="77777777" w:rsidTr="009C4531">
        <w:tc>
          <w:tcPr>
            <w:tcW w:w="0" w:type="auto"/>
            <w:gridSpan w:val="10"/>
            <w:tcBorders>
              <w:bottom w:val="nil"/>
            </w:tcBorders>
            <w:shd w:val="clear" w:color="auto" w:fill="auto"/>
          </w:tcPr>
          <w:p w14:paraId="2237D6D8" w14:textId="77777777" w:rsidR="0023040B" w:rsidRPr="00701C9D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COI</w:t>
            </w:r>
            <w:r w:rsidRPr="00701C9D">
              <w:rPr>
                <w:rFonts w:ascii="Times New Roman" w:hAnsi="Times New Roman"/>
                <w:b/>
                <w:vertAlign w:val="superscript"/>
                <w:lang w:val="en-US"/>
              </w:rPr>
              <w:t>*</w:t>
            </w:r>
          </w:p>
        </w:tc>
      </w:tr>
      <w:tr w:rsidR="0023040B" w14:paraId="09D91105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702FA2F1" w14:textId="77777777" w:rsidR="0023040B" w:rsidRPr="00701C9D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8AE671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B776A8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5003BD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AC5B66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3B4DEB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28FF7F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DE7DC8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8C48E9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</w:tcPr>
          <w:p w14:paraId="34D5D1A9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23040B" w14:paraId="7E705FDE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6EB160" w14:textId="77777777" w:rsidR="0023040B" w:rsidRPr="00701C9D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7916F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315D4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9634B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3290F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B051B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FC2C9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07B06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C857F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C8A3DC5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23040B" w14:paraId="318DE01B" w14:textId="77777777" w:rsidTr="009C4531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</w:tcPr>
          <w:p w14:paraId="381AB56B" w14:textId="77777777" w:rsidR="0023040B" w:rsidRPr="00701C9D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3AEA7C1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E6687CF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E74CADF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197891B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D739E36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7894971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8D36D5C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2173F43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2F2F2"/>
          </w:tcPr>
          <w:p w14:paraId="20E2A2D7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23040B" w14:paraId="398D1D28" w14:textId="77777777" w:rsidTr="009C4531">
        <w:tc>
          <w:tcPr>
            <w:tcW w:w="0" w:type="auto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DB4905" w14:textId="77777777" w:rsidR="0023040B" w:rsidRPr="00701C9D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No COI</w:t>
            </w:r>
            <w:r w:rsidRPr="00701C9D">
              <w:rPr>
                <w:rFonts w:ascii="Times New Roman" w:hAnsi="Times New Roman"/>
                <w:b/>
                <w:vertAlign w:val="superscript"/>
                <w:lang w:val="en-US"/>
              </w:rPr>
              <w:t>**</w:t>
            </w:r>
          </w:p>
        </w:tc>
      </w:tr>
      <w:tr w:rsidR="0023040B" w14:paraId="1019C53D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/>
          </w:tcPr>
          <w:p w14:paraId="75A46749" w14:textId="77777777" w:rsidR="0023040B" w:rsidRPr="00701C9D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1B60F8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63D0E7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51FA58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FDE64D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78D3C4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60DE19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351B09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5AD35A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</w:tcPr>
          <w:p w14:paraId="726B0E8A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23040B" w14:paraId="69E35EBE" w14:textId="77777777" w:rsidTr="009C4531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B06770" w14:textId="77777777" w:rsidR="0023040B" w:rsidRPr="00701C9D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D08F4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D6D9B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29B8A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5DADE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A5967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4ADB2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84101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2BE2B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3E66CA8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23040B" w14:paraId="69549D9C" w14:textId="77777777" w:rsidTr="009C4531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</w:tcPr>
          <w:p w14:paraId="52B686A6" w14:textId="77777777" w:rsidR="0023040B" w:rsidRPr="00701C9D" w:rsidRDefault="0023040B" w:rsidP="009C4531">
            <w:pPr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F587029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ED3B747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B2AE539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7A8B206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DC23C63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F93823F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8F89463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3616A37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2F2F2"/>
          </w:tcPr>
          <w:p w14:paraId="3B348810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23040B" w14:paraId="258A8BEF" w14:textId="77777777" w:rsidTr="009C4531"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E2F54AB" w14:textId="77777777" w:rsidR="0023040B" w:rsidRPr="00701C9D" w:rsidRDefault="0023040B" w:rsidP="009C4531">
            <w:pPr>
              <w:rPr>
                <w:rFonts w:ascii="Times New Roman" w:hAnsi="Times New Roman"/>
                <w:b/>
                <w:lang w:val="en-US"/>
              </w:rPr>
            </w:pPr>
            <w:r w:rsidRPr="00701C9D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D00CA6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81FEC4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178377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F1B3309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81D310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8ACAC7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921674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6741D35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14:paraId="1F915585" w14:textId="77777777" w:rsidR="0023040B" w:rsidRPr="00701C9D" w:rsidRDefault="0023040B" w:rsidP="009C4531">
            <w:pPr>
              <w:jc w:val="center"/>
              <w:rPr>
                <w:rFonts w:ascii="Times New Roman" w:hAnsi="Times New Roman"/>
                <w:lang w:val="en-US"/>
              </w:rPr>
            </w:pPr>
            <w:r w:rsidRPr="00701C9D">
              <w:rPr>
                <w:rFonts w:ascii="Times New Roman" w:hAnsi="Times New Roman"/>
                <w:lang w:val="en-US"/>
              </w:rPr>
              <w:t>0.32</w:t>
            </w:r>
          </w:p>
        </w:tc>
      </w:tr>
    </w:tbl>
    <w:p w14:paraId="4F2727A4" w14:textId="564B2B75" w:rsidR="0023040B" w:rsidRDefault="0023040B" w:rsidP="0023040B">
      <w:pPr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COI: conflicts of interest</w:t>
      </w:r>
    </w:p>
    <w:p w14:paraId="2C2893EC" w14:textId="77777777" w:rsidR="0023040B" w:rsidRPr="00D83BB5" w:rsidRDefault="0023040B" w:rsidP="0023040B">
      <w:pPr>
        <w:rPr>
          <w:rFonts w:ascii="Times New Roman" w:hAnsi="Times New Roman"/>
          <w:color w:val="000000"/>
          <w:sz w:val="20"/>
          <w:szCs w:val="20"/>
        </w:rPr>
      </w:pPr>
      <w:r w:rsidRPr="00153F5D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D83BB5">
        <w:rPr>
          <w:rFonts w:ascii="Times New Roman" w:hAnsi="Times New Roman"/>
          <w:color w:val="000000"/>
          <w:sz w:val="20"/>
          <w:szCs w:val="20"/>
        </w:rPr>
        <w:t xml:space="preserve">Includes articles </w:t>
      </w:r>
      <w:r>
        <w:rPr>
          <w:rFonts w:ascii="Times New Roman" w:hAnsi="Times New Roman"/>
          <w:color w:val="000000"/>
          <w:sz w:val="20"/>
          <w:szCs w:val="20"/>
        </w:rPr>
        <w:t xml:space="preserve">disclosing pharmaceutical industry funding (alone or with other organisations), </w:t>
      </w:r>
      <w:r w:rsidRPr="00D83BB5">
        <w:rPr>
          <w:rFonts w:ascii="Times New Roman" w:hAnsi="Times New Roman"/>
          <w:color w:val="000000"/>
          <w:sz w:val="20"/>
          <w:szCs w:val="20"/>
        </w:rPr>
        <w:t>authors</w:t>
      </w:r>
      <w:r>
        <w:rPr>
          <w:rFonts w:ascii="Times New Roman" w:hAnsi="Times New Roman"/>
          <w:color w:val="000000"/>
          <w:sz w:val="20"/>
          <w:szCs w:val="20"/>
        </w:rPr>
        <w:t>’</w:t>
      </w:r>
      <w:r w:rsidRPr="00D83BB5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onflicts of interest</w:t>
      </w:r>
      <w:r w:rsidRPr="00D83BB5">
        <w:rPr>
          <w:rFonts w:ascii="Times New Roman" w:hAnsi="Times New Roman"/>
          <w:color w:val="000000"/>
          <w:sz w:val="20"/>
          <w:szCs w:val="20"/>
        </w:rPr>
        <w:t xml:space="preserve"> with pharmaceutical companies, or both.  </w:t>
      </w:r>
    </w:p>
    <w:p w14:paraId="2BBF9A4E" w14:textId="77777777" w:rsidR="0023040B" w:rsidRPr="006A39CD" w:rsidRDefault="0023040B" w:rsidP="0023040B">
      <w:pPr>
        <w:spacing w:line="480" w:lineRule="auto"/>
        <w:rPr>
          <w:rFonts w:ascii="Times New Roman" w:hAnsi="Times New Roman"/>
          <w:sz w:val="18"/>
          <w:lang w:val="en-US"/>
        </w:rPr>
      </w:pPr>
      <w:r w:rsidRPr="00153F5D"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 w:rsidRPr="00D83BB5">
        <w:rPr>
          <w:rFonts w:ascii="Times New Roman" w:hAnsi="Times New Roman"/>
          <w:sz w:val="20"/>
          <w:szCs w:val="20"/>
          <w:lang w:val="en-US"/>
        </w:rPr>
        <w:t>Includes articles with no COI, no pharmaceutical funding, and no COI disclosure</w:t>
      </w:r>
      <w:r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14:paraId="708F6671" w14:textId="77777777" w:rsidR="0023040B" w:rsidRDefault="0023040B" w:rsidP="0023040B"/>
    <w:p w14:paraId="549FF027" w14:textId="77777777" w:rsidR="00326B3A" w:rsidRDefault="00326B3A"/>
    <w:sectPr w:rsidR="00326B3A" w:rsidSect="00250C4D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02A295" w14:textId="77777777" w:rsidR="004A579D" w:rsidRDefault="004A579D">
      <w:r>
        <w:separator/>
      </w:r>
    </w:p>
  </w:endnote>
  <w:endnote w:type="continuationSeparator" w:id="0">
    <w:p w14:paraId="1D7EA9E3" w14:textId="77777777" w:rsidR="004A579D" w:rsidRDefault="004A5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5A0186" w14:textId="77777777" w:rsidR="009915CC" w:rsidRDefault="00BF752C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0</w:t>
    </w:r>
    <w:r>
      <w:rPr>
        <w:noProof/>
      </w:rPr>
      <w:fldChar w:fldCharType="end"/>
    </w:r>
  </w:p>
  <w:p w14:paraId="3FF950EA" w14:textId="77777777" w:rsidR="009915CC" w:rsidRDefault="004A579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91846C" w14:textId="77777777" w:rsidR="004A579D" w:rsidRDefault="004A579D">
      <w:r>
        <w:separator/>
      </w:r>
    </w:p>
  </w:footnote>
  <w:footnote w:type="continuationSeparator" w:id="0">
    <w:p w14:paraId="279FFA6F" w14:textId="77777777" w:rsidR="004A579D" w:rsidRDefault="004A5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40B"/>
    <w:rsid w:val="000338CF"/>
    <w:rsid w:val="00061CA0"/>
    <w:rsid w:val="000700A3"/>
    <w:rsid w:val="00122A19"/>
    <w:rsid w:val="001634F7"/>
    <w:rsid w:val="001F165B"/>
    <w:rsid w:val="0023040B"/>
    <w:rsid w:val="0024584A"/>
    <w:rsid w:val="00250C4D"/>
    <w:rsid w:val="00252F92"/>
    <w:rsid w:val="002D3A07"/>
    <w:rsid w:val="00326B3A"/>
    <w:rsid w:val="003F42E4"/>
    <w:rsid w:val="004A579D"/>
    <w:rsid w:val="004B3080"/>
    <w:rsid w:val="00527F82"/>
    <w:rsid w:val="00557179"/>
    <w:rsid w:val="005D56CB"/>
    <w:rsid w:val="005F27AD"/>
    <w:rsid w:val="00673D87"/>
    <w:rsid w:val="006B33ED"/>
    <w:rsid w:val="0074153D"/>
    <w:rsid w:val="007A6790"/>
    <w:rsid w:val="007B1111"/>
    <w:rsid w:val="007D6BA3"/>
    <w:rsid w:val="008E3C21"/>
    <w:rsid w:val="009231B8"/>
    <w:rsid w:val="009A5F6A"/>
    <w:rsid w:val="009F740D"/>
    <w:rsid w:val="00A371EE"/>
    <w:rsid w:val="00A41AB1"/>
    <w:rsid w:val="00A73F4F"/>
    <w:rsid w:val="00A9482A"/>
    <w:rsid w:val="00AD6748"/>
    <w:rsid w:val="00B743D1"/>
    <w:rsid w:val="00BF752C"/>
    <w:rsid w:val="00C77AC3"/>
    <w:rsid w:val="00CC161C"/>
    <w:rsid w:val="00D13DAF"/>
    <w:rsid w:val="00D92D7C"/>
    <w:rsid w:val="00DA0378"/>
    <w:rsid w:val="00EF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2716A"/>
  <w15:chartTrackingRefBased/>
  <w15:docId w15:val="{0F79495C-B737-284D-B0A1-B9BF5C8B2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3040B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har"/>
    <w:rsid w:val="0023040B"/>
    <w:pPr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23040B"/>
    <w:rPr>
      <w:rFonts w:ascii="Calibri" w:eastAsia="Calibri" w:hAnsi="Calibri" w:cs="Calibri"/>
      <w:noProof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3040B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3040B"/>
    <w:rPr>
      <w:rFonts w:ascii="Calibri" w:eastAsia="Calibri" w:hAnsi="Calibri" w:cs="Times New Roman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230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05</Words>
  <Characters>2961</Characters>
  <Application>Microsoft Office Word</Application>
  <DocSecurity>0</DocSecurity>
  <Lines>75</Lines>
  <Paragraphs>37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bbri</dc:creator>
  <cp:keywords/>
  <dc:description/>
  <cp:lastModifiedBy>Alice Fabbri</cp:lastModifiedBy>
  <cp:revision>4</cp:revision>
  <dcterms:created xsi:type="dcterms:W3CDTF">2021-02-07T09:02:00Z</dcterms:created>
  <dcterms:modified xsi:type="dcterms:W3CDTF">2021-02-08T08:02:00Z</dcterms:modified>
</cp:coreProperties>
</file>